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DF10B" w14:textId="3D4F5DBB" w:rsidR="005741E2" w:rsidRDefault="00C23E05">
      <w:r>
        <w:rPr>
          <w:noProof/>
        </w:rPr>
        <w:drawing>
          <wp:inline distT="0" distB="0" distL="0" distR="0" wp14:anchorId="28CBB104" wp14:editId="7A669106">
            <wp:extent cx="5612130" cy="4382770"/>
            <wp:effectExtent l="0" t="0" r="7620" b="0"/>
            <wp:docPr id="98170903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709039" name="Imagen 9817090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FF492" w14:textId="33CD0E64" w:rsidR="00C23E05" w:rsidRPr="00C23E05" w:rsidRDefault="00C23E05" w:rsidP="00C23E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E0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5. </w:t>
      </w:r>
      <w:r w:rsidRPr="00C23E05">
        <w:rPr>
          <w:rFonts w:ascii="Times New Roman" w:hAnsi="Times New Roman" w:cs="Times New Roman"/>
          <w:sz w:val="24"/>
          <w:szCs w:val="24"/>
          <w:lang w:val="en-US"/>
        </w:rPr>
        <w:t>Doi plot and asymmetric index (LFK) for risk of publication bias of MIP (Figure 1A), FEV (Figure 2B), and FVC (Figure 2C).</w:t>
      </w:r>
    </w:p>
    <w:sectPr w:rsidR="00C23E05" w:rsidRPr="00C23E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05"/>
    <w:rsid w:val="00057B10"/>
    <w:rsid w:val="005741E2"/>
    <w:rsid w:val="00886815"/>
    <w:rsid w:val="00C23E05"/>
    <w:rsid w:val="00E170E9"/>
    <w:rsid w:val="00F6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15669"/>
  <w15:chartTrackingRefBased/>
  <w15:docId w15:val="{C3F429E5-5E16-4E53-A1F3-5CE1B67B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CO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</cp:revision>
  <dcterms:created xsi:type="dcterms:W3CDTF">2024-02-14T19:50:00Z</dcterms:created>
  <dcterms:modified xsi:type="dcterms:W3CDTF">2024-02-14T19:50:00Z</dcterms:modified>
</cp:coreProperties>
</file>